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6C5EE" w14:textId="6CBE6532" w:rsidR="006302EF" w:rsidRDefault="006302EF" w:rsidP="006302EF">
      <w:pPr>
        <w:pStyle w:val="SupplementaryMaterial"/>
      </w:pPr>
      <w:r w:rsidRPr="001549D3">
        <w:t>Supplementary Material</w:t>
      </w:r>
    </w:p>
    <w:p w14:paraId="4DE21F78" w14:textId="6B53663E" w:rsidR="006302EF" w:rsidRDefault="006302EF" w:rsidP="006302EF">
      <w:pPr>
        <w:pStyle w:val="Ttulo1"/>
      </w:pPr>
      <w:r w:rsidRPr="00994A3D">
        <w:t>Supplementary Figures and Tables</w:t>
      </w:r>
    </w:p>
    <w:p w14:paraId="5F3D2254" w14:textId="0B7F3D50" w:rsidR="006302EF" w:rsidRPr="006302EF" w:rsidRDefault="006302EF" w:rsidP="006302EF">
      <w:pPr>
        <w:rPr>
          <w:lang w:val="en-US"/>
        </w:rPr>
      </w:pPr>
      <w:r w:rsidRPr="006302EF">
        <w:rPr>
          <w:rFonts w:ascii="Times New Roman" w:hAnsi="Times New Roman" w:cs="Times New Roman"/>
          <w:b/>
          <w:bCs/>
          <w:sz w:val="24"/>
          <w:szCs w:val="24"/>
          <w:lang w:val="en-US"/>
        </w:rPr>
        <w:t>1.1 Supplementary Tables</w:t>
      </w:r>
    </w:p>
    <w:tbl>
      <w:tblPr>
        <w:tblStyle w:val="Tablaconcuadrcula1"/>
        <w:tblW w:w="7759" w:type="dxa"/>
        <w:tblInd w:w="-5" w:type="dxa"/>
        <w:tblLook w:val="04A0" w:firstRow="1" w:lastRow="0" w:firstColumn="1" w:lastColumn="0" w:noHBand="0" w:noVBand="1"/>
      </w:tblPr>
      <w:tblGrid>
        <w:gridCol w:w="1188"/>
        <w:gridCol w:w="1403"/>
        <w:gridCol w:w="1580"/>
        <w:gridCol w:w="1808"/>
        <w:gridCol w:w="1780"/>
      </w:tblGrid>
      <w:tr w:rsidR="006302EF" w:rsidRPr="006302EF" w14:paraId="2A6A0A4D" w14:textId="77777777" w:rsidTr="006C0C4F">
        <w:trPr>
          <w:trHeight w:val="664"/>
        </w:trPr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55CB43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Core I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763885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Core length</w:t>
            </w:r>
          </w:p>
          <w:p w14:paraId="0072DBB0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628D22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Number of horizons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CD32E9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Name of each horizon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726E69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Depth (cm)</w:t>
            </w:r>
          </w:p>
        </w:tc>
      </w:tr>
      <w:tr w:rsidR="006302EF" w:rsidRPr="006302EF" w14:paraId="3CB8174D" w14:textId="77777777" w:rsidTr="006C0C4F">
        <w:trPr>
          <w:trHeight w:val="129"/>
        </w:trPr>
        <w:tc>
          <w:tcPr>
            <w:tcW w:w="118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19E9C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2ABE9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177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DEFA13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ACD4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0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F19A8" w14:textId="5F8F1CAD" w:rsidR="006302EF" w:rsidRPr="006302EF" w:rsidRDefault="000142E5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  <w:r w:rsidR="006302EF"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302EF" w:rsidRPr="006302EF" w14:paraId="0B61E759" w14:textId="77777777" w:rsidTr="006C0C4F">
        <w:trPr>
          <w:trHeight w:val="12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62B392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8FD6A2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29E295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7740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1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799550" w14:textId="4EB823F1" w:rsidR="006302EF" w:rsidRPr="006302EF" w:rsidRDefault="006302EF" w:rsidP="000142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 w:rsidR="000142E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302EF" w:rsidRPr="006302EF" w14:paraId="7FE90BAA" w14:textId="77777777" w:rsidTr="006C0C4F">
        <w:trPr>
          <w:trHeight w:val="12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F4E72C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555268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74E4C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B6BE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2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D65788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</w:p>
        </w:tc>
      </w:tr>
      <w:tr w:rsidR="006302EF" w:rsidRPr="006302EF" w14:paraId="2DCD09D8" w14:textId="77777777" w:rsidTr="006C0C4F">
        <w:trPr>
          <w:trHeight w:val="12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71845A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EF3374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95E345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3CD11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3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B2F39E7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6302EF" w:rsidRPr="006302EF" w14:paraId="263E4AB8" w14:textId="77777777" w:rsidTr="006C0C4F">
        <w:trPr>
          <w:trHeight w:val="86"/>
        </w:trPr>
        <w:tc>
          <w:tcPr>
            <w:tcW w:w="118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FF5C6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892A25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22ACE7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DD21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0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31234" w14:textId="67F434E9" w:rsidR="006302EF" w:rsidRPr="006302EF" w:rsidRDefault="000142E5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  <w:r w:rsidR="006302EF"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6302EF" w:rsidRPr="006302EF" w14:paraId="6FFE03A6" w14:textId="77777777" w:rsidTr="006C0C4F">
        <w:trPr>
          <w:trHeight w:val="86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C52D57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693ACC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175EF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612C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1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B955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6302EF" w:rsidRPr="006302EF" w14:paraId="67BFF5AA" w14:textId="77777777" w:rsidTr="006C0C4F">
        <w:trPr>
          <w:trHeight w:val="86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DEE299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A80BFB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E07487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1871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2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D5FC7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 w:rsidR="006302EF" w:rsidRPr="006302EF" w14:paraId="37FE7C61" w14:textId="77777777" w:rsidTr="006C0C4F">
        <w:trPr>
          <w:trHeight w:val="8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405737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5EA81B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63E674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D764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3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FFCB4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</w:tr>
      <w:tr w:rsidR="006302EF" w:rsidRPr="006302EF" w14:paraId="55394117" w14:textId="77777777" w:rsidTr="006C0C4F">
        <w:trPr>
          <w:trHeight w:val="86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F659CC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DFC8AA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220EA0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0D68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4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71D3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 w:rsidR="006302EF" w:rsidRPr="006302EF" w14:paraId="4C80E723" w14:textId="77777777" w:rsidTr="006C0C4F">
        <w:trPr>
          <w:trHeight w:val="86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82F556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0A9FE3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A4916C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6B9A6E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5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810184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94</w:t>
            </w:r>
          </w:p>
        </w:tc>
      </w:tr>
      <w:tr w:rsidR="006302EF" w:rsidRPr="006302EF" w14:paraId="401C12FA" w14:textId="77777777" w:rsidTr="006C0C4F">
        <w:trPr>
          <w:trHeight w:val="103"/>
        </w:trPr>
        <w:tc>
          <w:tcPr>
            <w:tcW w:w="118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300727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8F2A0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4D081E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471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0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DB956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6302EF" w:rsidRPr="006302EF" w14:paraId="2303A9FF" w14:textId="77777777" w:rsidTr="006C0C4F">
        <w:trPr>
          <w:trHeight w:val="103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10C888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EE9B65C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05E707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87CB7E8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1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A81A3F" w14:textId="504402C5" w:rsidR="006302EF" w:rsidRPr="006302EF" w:rsidRDefault="000142E5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</w:t>
            </w:r>
            <w:r w:rsidR="006302EF"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302EF" w:rsidRPr="006302EF" w14:paraId="32E8CFAB" w14:textId="77777777" w:rsidTr="006C0C4F">
        <w:trPr>
          <w:trHeight w:val="103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9D5D92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1BA43F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78E88A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E64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2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8EEA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6302EF" w:rsidRPr="006302EF" w14:paraId="50AF3E97" w14:textId="77777777" w:rsidTr="006C0C4F">
        <w:trPr>
          <w:trHeight w:val="103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7399C8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DF4C25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791404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9892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3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6FEF1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6302EF" w:rsidRPr="006302EF" w14:paraId="385D99B0" w14:textId="77777777" w:rsidTr="006C0C4F">
        <w:trPr>
          <w:trHeight w:val="103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E00F4EE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C132A4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C091DF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9A8FF1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4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34FD2F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</w:tr>
      <w:tr w:rsidR="006302EF" w:rsidRPr="006302EF" w14:paraId="005FB0D2" w14:textId="77777777" w:rsidTr="006C0C4F">
        <w:trPr>
          <w:trHeight w:val="75"/>
        </w:trPr>
        <w:tc>
          <w:tcPr>
            <w:tcW w:w="118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9DDB8BF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055FFC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104.5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403644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A1DF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0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4D9AE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6302EF" w:rsidRPr="006302EF" w14:paraId="177C5F20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0F1C23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B75F3B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CD2DAE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3E7C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1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FDF75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6302EF" w:rsidRPr="006302EF" w14:paraId="684E2104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5A1D61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25C20B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91F57E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9FEA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2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AB63D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6302EF" w:rsidRPr="006302EF" w14:paraId="14A20EAC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559502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423F8D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8CC52F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5886B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3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F63BC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6302EF" w:rsidRPr="006302EF" w14:paraId="1204A897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199B20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960EEC4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B4D4BC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E9C5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4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1EA42" w14:textId="7EFB7F9C" w:rsidR="006302EF" w:rsidRPr="006302EF" w:rsidRDefault="006302EF" w:rsidP="000142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  <w:r w:rsidR="000142E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6302EF" w:rsidRPr="006302EF" w14:paraId="7297E3C5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C46EB0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D73ADE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FA23D3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32F0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5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8007F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 w:rsidR="006302EF" w:rsidRPr="006302EF" w14:paraId="7A58EC1A" w14:textId="77777777" w:rsidTr="006C0C4F">
        <w:trPr>
          <w:trHeight w:val="74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0A0263" w14:textId="77777777" w:rsidR="006302EF" w:rsidRPr="006302EF" w:rsidRDefault="006302EF" w:rsidP="006C0C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30A79B0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3EB3A18" w14:textId="77777777" w:rsidR="006302EF" w:rsidRPr="006302EF" w:rsidRDefault="006302EF" w:rsidP="006C0C4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220666F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sz w:val="24"/>
                <w:szCs w:val="24"/>
                <w:lang w:val="en-GB"/>
              </w:rPr>
              <w:t>H6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6A79C" w14:textId="77777777" w:rsidR="006302EF" w:rsidRPr="006302EF" w:rsidRDefault="006302EF" w:rsidP="006C0C4F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02EF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</w:tr>
    </w:tbl>
    <w:p w14:paraId="02200A94" w14:textId="57A15C53" w:rsidR="006302EF" w:rsidRDefault="006302EF" w:rsidP="006302EF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142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142E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6302E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6302E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:</w:t>
      </w:r>
      <w:r w:rsidRPr="006302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characteristics and number of subsamples (lithological units/horizons).</w:t>
      </w:r>
    </w:p>
    <w:p w14:paraId="645FADF9" w14:textId="77777777" w:rsidR="006302EF" w:rsidRDefault="006302EF" w:rsidP="006302EF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D36FB5" w14:textId="2693F975" w:rsidR="006302EF" w:rsidRDefault="006302EF" w:rsidP="006302E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302E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.2 Supplementary Figures</w:t>
      </w:r>
    </w:p>
    <w:p w14:paraId="15D5C344" w14:textId="28658A1B" w:rsidR="006302EF" w:rsidRDefault="006302EF" w:rsidP="006302E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142DEBF4" wp14:editId="58A23B40">
            <wp:extent cx="4657725" cy="3400425"/>
            <wp:effectExtent l="0" t="0" r="952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0F18F" w14:textId="77777777" w:rsidR="006302EF" w:rsidRPr="000142E5" w:rsidRDefault="006302EF" w:rsidP="006302E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2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1: </w:t>
      </w:r>
      <w:r w:rsidRPr="000142E5">
        <w:rPr>
          <w:rFonts w:ascii="Times New Roman" w:hAnsi="Times New Roman" w:cs="Times New Roman"/>
          <w:sz w:val="24"/>
          <w:szCs w:val="24"/>
          <w:lang w:val="en-US"/>
        </w:rPr>
        <w:t xml:space="preserve">Rarefaction curves of the sediment samples. </w:t>
      </w:r>
    </w:p>
    <w:p w14:paraId="5A700912" w14:textId="77777777" w:rsidR="006302EF" w:rsidRPr="006302EF" w:rsidRDefault="006302EF" w:rsidP="006302E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EFEC58C" w14:textId="77777777" w:rsidR="00910614" w:rsidRPr="000142E5" w:rsidRDefault="00910614">
      <w:pPr>
        <w:rPr>
          <w:lang w:val="en-US"/>
        </w:rPr>
      </w:pPr>
    </w:p>
    <w:sectPr w:rsidR="00910614" w:rsidRPr="000142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2EF"/>
    <w:rsid w:val="000142E5"/>
    <w:rsid w:val="006302EF"/>
    <w:rsid w:val="0091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553D2"/>
  <w15:chartTrackingRefBased/>
  <w15:docId w15:val="{D596BF2C-2FA3-45CA-AE2C-A1CAD8D2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2EF"/>
  </w:style>
  <w:style w:type="paragraph" w:styleId="Ttulo1">
    <w:name w:val="heading 1"/>
    <w:basedOn w:val="Prrafodelista"/>
    <w:next w:val="Normal"/>
    <w:link w:val="Ttulo1Car"/>
    <w:uiPriority w:val="2"/>
    <w:qFormat/>
    <w:rsid w:val="006302E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ar"/>
    <w:uiPriority w:val="2"/>
    <w:qFormat/>
    <w:rsid w:val="006302EF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6302E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6302EF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6302EF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6302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302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0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6302EF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30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2"/>
    <w:rsid w:val="006302E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6302E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6302E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6302E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6302E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302EF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630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starevich</dc:creator>
  <cp:keywords/>
  <dc:description/>
  <cp:lastModifiedBy>Laura</cp:lastModifiedBy>
  <cp:revision>2</cp:revision>
  <dcterms:created xsi:type="dcterms:W3CDTF">2021-02-09T18:50:00Z</dcterms:created>
  <dcterms:modified xsi:type="dcterms:W3CDTF">2021-02-09T18:50:00Z</dcterms:modified>
</cp:coreProperties>
</file>